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B2A20B" w14:textId="77777777" w:rsidR="00181483" w:rsidRPr="00561BB1" w:rsidRDefault="00181483" w:rsidP="00217062">
      <w:pPr>
        <w:rPr>
          <w:rFonts w:ascii="Arial" w:hAnsi="Arial" w:cs="Arial"/>
          <w:sz w:val="20"/>
          <w:szCs w:val="20"/>
        </w:rPr>
      </w:pPr>
    </w:p>
    <w:p w14:paraId="38FF568A" w14:textId="77777777" w:rsidR="00F05E99" w:rsidRDefault="00217062" w:rsidP="005744E8">
      <w:pPr>
        <w:rPr>
          <w:rFonts w:ascii="Arial" w:hAnsi="Arial" w:cs="Arial"/>
          <w:sz w:val="20"/>
          <w:szCs w:val="20"/>
        </w:rPr>
      </w:pPr>
      <w:r w:rsidRPr="00561BB1">
        <w:rPr>
          <w:rFonts w:ascii="Arial" w:hAnsi="Arial" w:cs="Arial"/>
          <w:sz w:val="20"/>
          <w:szCs w:val="20"/>
        </w:rPr>
        <w:t>Table S1</w:t>
      </w:r>
      <w:r w:rsidRPr="00561BB1">
        <w:rPr>
          <w:rFonts w:ascii="Arial" w:hAnsi="Arial" w:cs="Arial"/>
          <w:b/>
          <w:sz w:val="20"/>
          <w:szCs w:val="20"/>
        </w:rPr>
        <w:t>.</w:t>
      </w:r>
      <w:r w:rsidRPr="00561BB1">
        <w:rPr>
          <w:rFonts w:ascii="Arial" w:hAnsi="Arial" w:cs="Arial"/>
          <w:sz w:val="20"/>
          <w:szCs w:val="20"/>
        </w:rPr>
        <w:t xml:space="preserve"> </w:t>
      </w:r>
      <w:r w:rsidR="00D52F3F" w:rsidRPr="00561BB1">
        <w:rPr>
          <w:rFonts w:ascii="Arial" w:hAnsi="Arial" w:cs="Arial"/>
          <w:sz w:val="20"/>
          <w:szCs w:val="20"/>
        </w:rPr>
        <w:t>Estimated Power Requirements to Detect a Difference in Primary BOEs</w:t>
      </w:r>
    </w:p>
    <w:p w14:paraId="36A7BE1B" w14:textId="77777777" w:rsidR="00D415AA" w:rsidRPr="00561BB1" w:rsidRDefault="00D415AA" w:rsidP="005744E8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9720" w:type="dxa"/>
        <w:tblInd w:w="-5" w:type="dxa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1625"/>
        <w:gridCol w:w="1653"/>
        <w:gridCol w:w="2554"/>
        <w:gridCol w:w="1944"/>
        <w:gridCol w:w="1944"/>
      </w:tblGrid>
      <w:tr w:rsidR="005744E8" w:rsidRPr="00561BB1" w14:paraId="0C33271C" w14:textId="77777777" w:rsidTr="00B7028F">
        <w:tc>
          <w:tcPr>
            <w:tcW w:w="1625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5C34E0B5" w14:textId="77777777" w:rsidR="005744E8" w:rsidRPr="00561BB1" w:rsidRDefault="005744E8" w:rsidP="00B7028F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Biomarker</w:t>
            </w:r>
          </w:p>
        </w:tc>
        <w:tc>
          <w:tcPr>
            <w:tcW w:w="1653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739D63DB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Units</w:t>
            </w:r>
          </w:p>
        </w:tc>
        <w:tc>
          <w:tcPr>
            <w:tcW w:w="255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auto"/>
            </w:tcBorders>
            <w:shd w:val="clear" w:color="auto" w:fill="auto"/>
            <w:vAlign w:val="center"/>
          </w:tcPr>
          <w:p w14:paraId="780CBC2B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Parameter Estimates</w:t>
            </w:r>
            <w:r w:rsidRPr="00561BB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4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1B9BC851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Power (n=10)</w:t>
            </w:r>
          </w:p>
        </w:tc>
        <w:tc>
          <w:tcPr>
            <w:tcW w:w="194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14:paraId="4260874B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Power (n = 15)</w:t>
            </w:r>
          </w:p>
        </w:tc>
      </w:tr>
      <w:tr w:rsidR="005744E8" w:rsidRPr="00561BB1" w14:paraId="5C5F9DBF" w14:textId="77777777" w:rsidTr="00B7028F">
        <w:tc>
          <w:tcPr>
            <w:tcW w:w="1625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21700F00" w14:textId="77777777" w:rsidR="005744E8" w:rsidRPr="00561BB1" w:rsidRDefault="005744E8" w:rsidP="00B7028F">
            <w:pPr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 NNN</w:t>
            </w:r>
          </w:p>
        </w:tc>
        <w:tc>
          <w:tcPr>
            <w:tcW w:w="1653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62FC44D2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g/24h)</w:t>
            </w:r>
          </w:p>
        </w:tc>
        <w:tc>
          <w:tcPr>
            <w:tcW w:w="2554" w:type="dxa"/>
            <w:tcBorders>
              <w:top w:val="single" w:sz="12" w:space="0" w:color="000000" w:themeColor="text1"/>
              <w:left w:val="nil"/>
              <w:right w:val="single" w:sz="12" w:space="0" w:color="auto"/>
            </w:tcBorders>
            <w:vAlign w:val="center"/>
          </w:tcPr>
          <w:p w14:paraId="02E9139F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 xml:space="preserve">-14.1 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 xml:space="preserve">± </w:t>
            </w:r>
            <w:r w:rsidRPr="00561BB1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1944" w:type="dxa"/>
            <w:tcBorders>
              <w:top w:val="single" w:sz="12" w:space="0" w:color="000000" w:themeColor="text1"/>
              <w:left w:val="single" w:sz="12" w:space="0" w:color="auto"/>
              <w:right w:val="nil"/>
            </w:tcBorders>
            <w:vAlign w:val="center"/>
          </w:tcPr>
          <w:p w14:paraId="42A25A62" w14:textId="0DA3F1B2" w:rsidR="005744E8" w:rsidRPr="00561BB1" w:rsidRDefault="003C6F82" w:rsidP="003C6F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744E8" w:rsidRPr="00561BB1">
              <w:rPr>
                <w:rFonts w:ascii="Arial" w:hAnsi="Arial" w:cs="Arial"/>
                <w:sz w:val="20"/>
                <w:szCs w:val="20"/>
              </w:rPr>
              <w:t>96.4%</w:t>
            </w:r>
          </w:p>
        </w:tc>
        <w:tc>
          <w:tcPr>
            <w:tcW w:w="1944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14:paraId="69722E1A" w14:textId="4A362C41" w:rsidR="005744E8" w:rsidRPr="00561BB1" w:rsidRDefault="003C6F82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744E8" w:rsidRPr="00561BB1">
              <w:rPr>
                <w:rFonts w:ascii="Arial" w:hAnsi="Arial" w:cs="Arial"/>
                <w:sz w:val="20"/>
                <w:szCs w:val="20"/>
              </w:rPr>
              <w:t>99.7%</w:t>
            </w:r>
          </w:p>
        </w:tc>
      </w:tr>
      <w:tr w:rsidR="005744E8" w:rsidRPr="00561BB1" w14:paraId="7B231FC7" w14:textId="77777777" w:rsidTr="00B7028F">
        <w:tc>
          <w:tcPr>
            <w:tcW w:w="162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337D5B" w14:textId="77777777" w:rsidR="005744E8" w:rsidRPr="00561BB1" w:rsidRDefault="005744E8" w:rsidP="00B7028F">
            <w:pPr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 NNAL</w:t>
            </w:r>
          </w:p>
        </w:tc>
        <w:tc>
          <w:tcPr>
            <w:tcW w:w="165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5CE526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g/24h)</w:t>
            </w:r>
          </w:p>
        </w:tc>
        <w:tc>
          <w:tcPr>
            <w:tcW w:w="2554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3CFBB85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 xml:space="preserve">-227.0 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561BB1">
              <w:rPr>
                <w:rFonts w:ascii="Arial" w:hAnsi="Arial" w:cs="Arial"/>
                <w:sz w:val="20"/>
                <w:szCs w:val="20"/>
              </w:rPr>
              <w:t xml:space="preserve"> 114.0</w:t>
            </w:r>
          </w:p>
        </w:tc>
        <w:tc>
          <w:tcPr>
            <w:tcW w:w="1944" w:type="dxa"/>
            <w:tcBorders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59B98E" w14:textId="23F1C875" w:rsidR="005744E8" w:rsidRPr="00561BB1" w:rsidRDefault="005744E8" w:rsidP="003C6F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&gt;99.9%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304710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&gt;99.9%</w:t>
            </w:r>
          </w:p>
        </w:tc>
      </w:tr>
      <w:tr w:rsidR="005744E8" w:rsidRPr="00561BB1" w14:paraId="2B8C8863" w14:textId="77777777" w:rsidTr="00B7028F">
        <w:tc>
          <w:tcPr>
            <w:tcW w:w="1625" w:type="dxa"/>
            <w:tcBorders>
              <w:left w:val="nil"/>
              <w:right w:val="nil"/>
            </w:tcBorders>
            <w:vAlign w:val="center"/>
          </w:tcPr>
          <w:p w14:paraId="0D8715F3" w14:textId="77777777" w:rsidR="005744E8" w:rsidRPr="00561BB1" w:rsidRDefault="005744E8" w:rsidP="00B7028F">
            <w:pPr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 3-HPM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14:paraId="1261BA1C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g/24h)</w:t>
            </w:r>
          </w:p>
        </w:tc>
        <w:tc>
          <w:tcPr>
            <w:tcW w:w="2554" w:type="dxa"/>
            <w:tcBorders>
              <w:left w:val="nil"/>
              <w:right w:val="single" w:sz="12" w:space="0" w:color="auto"/>
            </w:tcBorders>
            <w:vAlign w:val="center"/>
          </w:tcPr>
          <w:p w14:paraId="4A2D8BCE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 xml:space="preserve">-1328.0 </w:t>
            </w: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±</w:t>
            </w:r>
            <w:r w:rsidRPr="00561BB1">
              <w:rPr>
                <w:rFonts w:ascii="Arial" w:hAnsi="Arial" w:cs="Arial"/>
                <w:sz w:val="20"/>
                <w:szCs w:val="20"/>
              </w:rPr>
              <w:t xml:space="preserve"> 834.0</w:t>
            </w:r>
          </w:p>
        </w:tc>
        <w:tc>
          <w:tcPr>
            <w:tcW w:w="1944" w:type="dxa"/>
            <w:tcBorders>
              <w:left w:val="single" w:sz="12" w:space="0" w:color="auto"/>
              <w:right w:val="nil"/>
            </w:tcBorders>
            <w:vAlign w:val="center"/>
          </w:tcPr>
          <w:p w14:paraId="50592A30" w14:textId="657BEE30" w:rsidR="005744E8" w:rsidRPr="00561BB1" w:rsidRDefault="003C6F82" w:rsidP="003C6F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5744E8" w:rsidRPr="00561BB1">
              <w:rPr>
                <w:rFonts w:ascii="Arial" w:hAnsi="Arial" w:cs="Arial"/>
                <w:sz w:val="20"/>
                <w:szCs w:val="20"/>
              </w:rPr>
              <w:t>99.8%</w:t>
            </w:r>
          </w:p>
        </w:tc>
        <w:tc>
          <w:tcPr>
            <w:tcW w:w="1944" w:type="dxa"/>
            <w:tcBorders>
              <w:left w:val="nil"/>
              <w:right w:val="nil"/>
            </w:tcBorders>
            <w:vAlign w:val="center"/>
          </w:tcPr>
          <w:p w14:paraId="07B450CD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&gt;99.9%</w:t>
            </w:r>
          </w:p>
        </w:tc>
      </w:tr>
      <w:tr w:rsidR="005744E8" w:rsidRPr="00561BB1" w14:paraId="46810066" w14:textId="77777777" w:rsidTr="00B7028F">
        <w:tc>
          <w:tcPr>
            <w:tcW w:w="162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9157B" w14:textId="77777777" w:rsidR="005744E8" w:rsidRPr="00561BB1" w:rsidRDefault="005744E8" w:rsidP="00B7028F">
            <w:pPr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 MHBM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99EF84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g/24h)</w:t>
            </w:r>
          </w:p>
        </w:tc>
        <w:tc>
          <w:tcPr>
            <w:tcW w:w="2554" w:type="dxa"/>
            <w:tcBorders>
              <w:left w:val="nil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868102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-4.8 ± 3.4</w:t>
            </w:r>
          </w:p>
        </w:tc>
        <w:tc>
          <w:tcPr>
            <w:tcW w:w="1944" w:type="dxa"/>
            <w:tcBorders>
              <w:left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0FEC7D" w14:textId="5E6D8DF0" w:rsidR="005744E8" w:rsidRPr="00561BB1" w:rsidRDefault="003C6F82" w:rsidP="003C6F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5744E8" w:rsidRPr="00561BB1">
              <w:rPr>
                <w:rFonts w:ascii="Arial" w:hAnsi="Arial" w:cs="Arial"/>
                <w:color w:val="000000"/>
                <w:sz w:val="20"/>
                <w:szCs w:val="20"/>
              </w:rPr>
              <w:t>99.3%</w:t>
            </w:r>
          </w:p>
        </w:tc>
        <w:tc>
          <w:tcPr>
            <w:tcW w:w="194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F04B2E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&gt;99.9%</w:t>
            </w:r>
          </w:p>
        </w:tc>
      </w:tr>
      <w:tr w:rsidR="005744E8" w:rsidRPr="00561BB1" w14:paraId="37C3E0E3" w14:textId="77777777" w:rsidTr="00B7028F">
        <w:tc>
          <w:tcPr>
            <w:tcW w:w="1625" w:type="dxa"/>
            <w:tcBorders>
              <w:left w:val="nil"/>
              <w:right w:val="nil"/>
            </w:tcBorders>
            <w:vAlign w:val="center"/>
          </w:tcPr>
          <w:p w14:paraId="5DF916FB" w14:textId="77777777" w:rsidR="005744E8" w:rsidRPr="00561BB1" w:rsidRDefault="005744E8" w:rsidP="00B7028F">
            <w:pPr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ne S-PMA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14:paraId="37F3716D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g/24h)</w:t>
            </w:r>
          </w:p>
        </w:tc>
        <w:tc>
          <w:tcPr>
            <w:tcW w:w="2554" w:type="dxa"/>
            <w:tcBorders>
              <w:left w:val="nil"/>
              <w:right w:val="single" w:sz="12" w:space="0" w:color="auto"/>
            </w:tcBorders>
            <w:vAlign w:val="center"/>
          </w:tcPr>
          <w:p w14:paraId="11533F10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-6.5 ± 4.0</w:t>
            </w:r>
          </w:p>
        </w:tc>
        <w:tc>
          <w:tcPr>
            <w:tcW w:w="1944" w:type="dxa"/>
            <w:tcBorders>
              <w:left w:val="single" w:sz="12" w:space="0" w:color="auto"/>
              <w:right w:val="nil"/>
            </w:tcBorders>
            <w:vAlign w:val="center"/>
          </w:tcPr>
          <w:p w14:paraId="41A701D5" w14:textId="2BEB1C9C" w:rsidR="005744E8" w:rsidRPr="00561BB1" w:rsidRDefault="003C6F82" w:rsidP="003C6F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="005744E8" w:rsidRPr="00561BB1">
              <w:rPr>
                <w:rFonts w:ascii="Arial" w:hAnsi="Arial" w:cs="Arial"/>
                <w:color w:val="000000"/>
                <w:sz w:val="20"/>
                <w:szCs w:val="20"/>
              </w:rPr>
              <w:t>99.7%</w:t>
            </w:r>
          </w:p>
        </w:tc>
        <w:tc>
          <w:tcPr>
            <w:tcW w:w="1944" w:type="dxa"/>
            <w:tcBorders>
              <w:left w:val="nil"/>
              <w:right w:val="nil"/>
            </w:tcBorders>
            <w:vAlign w:val="center"/>
          </w:tcPr>
          <w:p w14:paraId="3EFE2AFC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&gt;99.9%</w:t>
            </w:r>
          </w:p>
        </w:tc>
      </w:tr>
      <w:tr w:rsidR="005744E8" w:rsidRPr="00561BB1" w14:paraId="4517E5F7" w14:textId="77777777" w:rsidTr="00B7028F">
        <w:tc>
          <w:tcPr>
            <w:tcW w:w="1625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7097280C" w14:textId="77777777" w:rsidR="005744E8" w:rsidRPr="00561BB1" w:rsidRDefault="005744E8" w:rsidP="00B7028F">
            <w:pPr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561BB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Hb</w:t>
            </w:r>
            <w:proofErr w:type="spellEnd"/>
          </w:p>
        </w:tc>
        <w:tc>
          <w:tcPr>
            <w:tcW w:w="1653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71E84E6A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554" w:type="dxa"/>
            <w:tcBorders>
              <w:left w:val="nil"/>
              <w:bottom w:val="single" w:sz="12" w:space="0" w:color="000000" w:themeColor="text1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1534A9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-4.9 ± 1.8</w:t>
            </w:r>
          </w:p>
        </w:tc>
        <w:tc>
          <w:tcPr>
            <w:tcW w:w="1944" w:type="dxa"/>
            <w:tcBorders>
              <w:left w:val="single" w:sz="12" w:space="0" w:color="auto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609236D9" w14:textId="77777777" w:rsidR="005744E8" w:rsidRPr="00561BB1" w:rsidRDefault="005744E8" w:rsidP="003C6F8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color w:val="000000"/>
                <w:sz w:val="20"/>
                <w:szCs w:val="20"/>
              </w:rPr>
              <w:t>&gt;99.9%</w:t>
            </w:r>
          </w:p>
        </w:tc>
        <w:tc>
          <w:tcPr>
            <w:tcW w:w="1944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14:paraId="644EFB9F" w14:textId="77777777" w:rsidR="005744E8" w:rsidRPr="00561BB1" w:rsidRDefault="005744E8" w:rsidP="005744E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&gt;99.9%</w:t>
            </w:r>
          </w:p>
        </w:tc>
      </w:tr>
    </w:tbl>
    <w:p w14:paraId="40DE2174" w14:textId="77777777" w:rsidR="005744E8" w:rsidRPr="00561BB1" w:rsidRDefault="005744E8" w:rsidP="005744E8">
      <w:pPr>
        <w:rPr>
          <w:rFonts w:ascii="Arial" w:hAnsi="Arial" w:cs="Arial"/>
          <w:iCs/>
          <w:sz w:val="15"/>
          <w:szCs w:val="15"/>
        </w:rPr>
      </w:pPr>
      <w:r w:rsidRPr="00561BB1">
        <w:rPr>
          <w:rFonts w:ascii="Arial" w:hAnsi="Arial" w:cs="Arial"/>
          <w:iCs/>
          <w:sz w:val="15"/>
          <w:szCs w:val="15"/>
        </w:rPr>
        <w:t xml:space="preserve">*Parameter estimates based on </w:t>
      </w:r>
      <w:proofErr w:type="spellStart"/>
      <w:r w:rsidRPr="00561BB1">
        <w:rPr>
          <w:rFonts w:ascii="Arial" w:hAnsi="Arial" w:cs="Arial"/>
          <w:iCs/>
          <w:sz w:val="15"/>
          <w:szCs w:val="15"/>
        </w:rPr>
        <w:t>D’Ruiz</w:t>
      </w:r>
      <w:proofErr w:type="spellEnd"/>
      <w:r w:rsidRPr="00561BB1">
        <w:rPr>
          <w:rFonts w:ascii="Arial" w:hAnsi="Arial" w:cs="Arial"/>
          <w:iCs/>
          <w:sz w:val="15"/>
          <w:szCs w:val="15"/>
        </w:rPr>
        <w:t xml:space="preserve"> et. al., 2016</w:t>
      </w:r>
    </w:p>
    <w:p w14:paraId="24B6281F" w14:textId="77777777" w:rsidR="00EC227B" w:rsidRDefault="00EC227B" w:rsidP="0032396F">
      <w:pPr>
        <w:rPr>
          <w:rFonts w:ascii="Arial" w:hAnsi="Arial" w:cs="Arial"/>
          <w:bCs/>
          <w:sz w:val="20"/>
          <w:szCs w:val="20"/>
        </w:rPr>
      </w:pPr>
      <w:bookmarkStart w:id="0" w:name="_GoBack"/>
      <w:bookmarkEnd w:id="0"/>
    </w:p>
    <w:sectPr w:rsidR="00EC227B" w:rsidSect="00E235A2">
      <w:pgSz w:w="15840" w:h="12240" w:orient="landscape"/>
      <w:pgMar w:top="1152" w:right="720" w:bottom="1152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B8B2C6" w14:textId="77777777" w:rsidR="009F1525" w:rsidRDefault="009F1525" w:rsidP="00AA57AF">
      <w:r>
        <w:separator/>
      </w:r>
    </w:p>
  </w:endnote>
  <w:endnote w:type="continuationSeparator" w:id="0">
    <w:p w14:paraId="76BEF126" w14:textId="77777777" w:rsidR="009F1525" w:rsidRDefault="009F1525" w:rsidP="00AA5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691805" w14:textId="77777777" w:rsidR="009F1525" w:rsidRDefault="009F1525" w:rsidP="00AA57AF">
      <w:r>
        <w:separator/>
      </w:r>
    </w:p>
  </w:footnote>
  <w:footnote w:type="continuationSeparator" w:id="0">
    <w:p w14:paraId="6EBD580B" w14:textId="77777777" w:rsidR="009F1525" w:rsidRDefault="009F1525" w:rsidP="00AA57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B3E96"/>
    <w:multiLevelType w:val="hybridMultilevel"/>
    <w:tmpl w:val="76DC7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30693C"/>
    <w:multiLevelType w:val="hybridMultilevel"/>
    <w:tmpl w:val="FF72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FF"/>
    <w:rsid w:val="0002097B"/>
    <w:rsid w:val="00041302"/>
    <w:rsid w:val="00060941"/>
    <w:rsid w:val="00064D7F"/>
    <w:rsid w:val="000821AD"/>
    <w:rsid w:val="0009047D"/>
    <w:rsid w:val="000E00AD"/>
    <w:rsid w:val="000F65AC"/>
    <w:rsid w:val="000F7B5D"/>
    <w:rsid w:val="00101342"/>
    <w:rsid w:val="001147A6"/>
    <w:rsid w:val="00164AFD"/>
    <w:rsid w:val="00181483"/>
    <w:rsid w:val="001A3D14"/>
    <w:rsid w:val="00217062"/>
    <w:rsid w:val="00251E53"/>
    <w:rsid w:val="002657DD"/>
    <w:rsid w:val="0027495C"/>
    <w:rsid w:val="002B1252"/>
    <w:rsid w:val="002C15E3"/>
    <w:rsid w:val="00310448"/>
    <w:rsid w:val="0032396F"/>
    <w:rsid w:val="00383C71"/>
    <w:rsid w:val="003C6F82"/>
    <w:rsid w:val="003E5640"/>
    <w:rsid w:val="004263EC"/>
    <w:rsid w:val="004303D7"/>
    <w:rsid w:val="004B6B4F"/>
    <w:rsid w:val="004B7FF6"/>
    <w:rsid w:val="004C0CE6"/>
    <w:rsid w:val="004C403A"/>
    <w:rsid w:val="004C5AD6"/>
    <w:rsid w:val="004E3AFF"/>
    <w:rsid w:val="00500C5C"/>
    <w:rsid w:val="00532AD3"/>
    <w:rsid w:val="00537E85"/>
    <w:rsid w:val="00561BB1"/>
    <w:rsid w:val="00565D61"/>
    <w:rsid w:val="005744E8"/>
    <w:rsid w:val="005E2318"/>
    <w:rsid w:val="005E64CE"/>
    <w:rsid w:val="005F6A38"/>
    <w:rsid w:val="00602F90"/>
    <w:rsid w:val="00634BE8"/>
    <w:rsid w:val="00645C71"/>
    <w:rsid w:val="00647F86"/>
    <w:rsid w:val="00655E65"/>
    <w:rsid w:val="006B4D31"/>
    <w:rsid w:val="006D7D37"/>
    <w:rsid w:val="0070108B"/>
    <w:rsid w:val="00725CB7"/>
    <w:rsid w:val="007C347A"/>
    <w:rsid w:val="00806330"/>
    <w:rsid w:val="00806499"/>
    <w:rsid w:val="00846A62"/>
    <w:rsid w:val="0085396E"/>
    <w:rsid w:val="008709C7"/>
    <w:rsid w:val="008763BE"/>
    <w:rsid w:val="008866FA"/>
    <w:rsid w:val="008C6966"/>
    <w:rsid w:val="00904D27"/>
    <w:rsid w:val="00915C7C"/>
    <w:rsid w:val="009524F7"/>
    <w:rsid w:val="00957DD4"/>
    <w:rsid w:val="009B3EB1"/>
    <w:rsid w:val="009C67C8"/>
    <w:rsid w:val="009E5F4B"/>
    <w:rsid w:val="009F1525"/>
    <w:rsid w:val="00AA57AF"/>
    <w:rsid w:val="00AD26C1"/>
    <w:rsid w:val="00B16CE8"/>
    <w:rsid w:val="00B7028F"/>
    <w:rsid w:val="00BA06E9"/>
    <w:rsid w:val="00C02871"/>
    <w:rsid w:val="00C17122"/>
    <w:rsid w:val="00C4205C"/>
    <w:rsid w:val="00CA176C"/>
    <w:rsid w:val="00CD6F9F"/>
    <w:rsid w:val="00D415AA"/>
    <w:rsid w:val="00D46725"/>
    <w:rsid w:val="00D470D9"/>
    <w:rsid w:val="00D47D52"/>
    <w:rsid w:val="00D52F3F"/>
    <w:rsid w:val="00D92D60"/>
    <w:rsid w:val="00DD6BBA"/>
    <w:rsid w:val="00DF0ACB"/>
    <w:rsid w:val="00E16B3E"/>
    <w:rsid w:val="00E235A2"/>
    <w:rsid w:val="00E31576"/>
    <w:rsid w:val="00E40527"/>
    <w:rsid w:val="00E54423"/>
    <w:rsid w:val="00E9149F"/>
    <w:rsid w:val="00EC227B"/>
    <w:rsid w:val="00EC799E"/>
    <w:rsid w:val="00EE74DF"/>
    <w:rsid w:val="00EF1657"/>
    <w:rsid w:val="00EF7360"/>
    <w:rsid w:val="00F05E99"/>
    <w:rsid w:val="00F320E8"/>
    <w:rsid w:val="00F44D74"/>
    <w:rsid w:val="00F50F3C"/>
    <w:rsid w:val="00F652B3"/>
    <w:rsid w:val="00FA0E5C"/>
    <w:rsid w:val="00FF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5483D"/>
  <w14:defaultImageDpi w14:val="32767"/>
  <w15:chartTrackingRefBased/>
  <w15:docId w15:val="{DEB385C3-231E-F14A-B4C4-6379FB2A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3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AFF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AFF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A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FF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6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2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7A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7AF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18148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qFormat/>
    <w:rsid w:val="00AD26C1"/>
    <w:pPr>
      <w:tabs>
        <w:tab w:val="left" w:pos="1080"/>
        <w:tab w:val="left" w:pos="1800"/>
      </w:tabs>
      <w:ind w:left="1800" w:hanging="1800"/>
      <w:outlineLvl w:val="5"/>
    </w:pPr>
    <w:rPr>
      <w:rFonts w:ascii="Times New Roman" w:eastAsia="Times New Roman" w:hAnsi="Times New Roman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ran</dc:creator>
  <cp:keywords/>
  <dc:description/>
  <cp:lastModifiedBy>Microsoft Office User</cp:lastModifiedBy>
  <cp:revision>4</cp:revision>
  <dcterms:created xsi:type="dcterms:W3CDTF">2019-06-21T21:07:00Z</dcterms:created>
  <dcterms:modified xsi:type="dcterms:W3CDTF">2019-06-21T22:11:00Z</dcterms:modified>
</cp:coreProperties>
</file>